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700EDA">
      <w:pPr>
        <w:pStyle w:val="6"/>
        <w:spacing w:line="480" w:lineRule="auto"/>
        <w:jc w:val="left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2. Balance verification </w:t>
      </w:r>
      <w:r>
        <w:rPr>
          <w:rFonts w:hint="default" w:ascii="Times New Roman" w:hAnsi="Times New Roman"/>
          <w:b/>
          <w:bCs/>
          <w:sz w:val="24"/>
          <w:szCs w:val="24"/>
        </w:rPr>
        <w:t>of patients before and after propensity score matching</w:t>
      </w:r>
    </w:p>
    <w:tbl>
      <w:tblPr>
        <w:tblW w:w="1923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766"/>
        <w:gridCol w:w="1033"/>
        <w:gridCol w:w="951"/>
        <w:gridCol w:w="1063"/>
        <w:gridCol w:w="1186"/>
        <w:gridCol w:w="1228"/>
        <w:gridCol w:w="1158"/>
        <w:gridCol w:w="1103"/>
        <w:gridCol w:w="1186"/>
        <w:gridCol w:w="1063"/>
        <w:gridCol w:w="766"/>
        <w:gridCol w:w="1104"/>
        <w:gridCol w:w="870"/>
        <w:gridCol w:w="1076"/>
        <w:gridCol w:w="813"/>
        <w:gridCol w:w="1118"/>
      </w:tblGrid>
      <w:tr w14:paraId="4FEB2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275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A2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parison of Different Groups</w:t>
            </w:r>
          </w:p>
        </w:tc>
        <w:tc>
          <w:tcPr>
            <w:tcW w:w="179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38F30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20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13FC28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24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C0CA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k assessment levels of VTE</w:t>
            </w:r>
          </w:p>
        </w:tc>
        <w:tc>
          <w:tcPr>
            <w:tcW w:w="226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743E02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sk assessment level of bleeding</w:t>
            </w:r>
          </w:p>
        </w:tc>
        <w:tc>
          <w:tcPr>
            <w:tcW w:w="22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E813E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pare to perform the surgery</w:t>
            </w:r>
          </w:p>
        </w:tc>
        <w:tc>
          <w:tcPr>
            <w:tcW w:w="18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5420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rhythmia</w:t>
            </w:r>
          </w:p>
        </w:tc>
        <w:tc>
          <w:tcPr>
            <w:tcW w:w="19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A9FD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193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7E3C9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Heart failure </w:t>
            </w:r>
          </w:p>
        </w:tc>
      </w:tr>
      <w:tr w14:paraId="046A4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27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693A24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485B5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D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2A17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F7C8E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D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3D02F5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D10D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D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5EA6FB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4400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D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13C483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2B609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D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E53D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789F4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D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3738D1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4314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D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2E27AF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8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BE94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D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26A90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44F22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36" w:type="dxa"/>
            <w:gridSpan w:val="1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0DD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efor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SM</w:t>
            </w:r>
          </w:p>
        </w:tc>
      </w:tr>
      <w:tr w14:paraId="37A11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E5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eline group vs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lot intervention gro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26A6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3C68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71A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792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4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C35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763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2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0061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4E8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7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77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7E3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C51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7C9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0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57C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2EEE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EBA7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805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</w:tr>
      <w:tr w14:paraId="314CF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4B8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eline group vs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rmacist intervention grou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9BD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24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2460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BEF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61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241B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573D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7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FA3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FF9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95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147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221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0AB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3FE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541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7FB7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8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CA8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420D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55 </w:t>
            </w:r>
          </w:p>
        </w:tc>
      </w:tr>
      <w:tr w14:paraId="01FAC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C9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lot intervention grou vs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rmacist intervention grou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19B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C88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0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B0A0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EF08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5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4552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B0ED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C456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13D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49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CDD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51E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57D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4B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BD9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88EA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76F4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212F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 w14:paraId="3B6B1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3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BAC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Afte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SM</w:t>
            </w:r>
          </w:p>
        </w:tc>
      </w:tr>
      <w:tr w14:paraId="7E474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BFA4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eline group vs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lot intervention gro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D9C4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16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64E4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B99C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2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CCBB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B720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7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C4FA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A6C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6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A15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EEB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2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999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ECBD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6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F230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FED1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4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01AB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D7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34 </w:t>
            </w:r>
          </w:p>
        </w:tc>
      </w:tr>
      <w:tr w14:paraId="34990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004A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seline group vs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rmacist intervention group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E35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DD7F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4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AFDB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0168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92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AA48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6D63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3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59DA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29B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3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CD9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2B2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7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ED4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8A99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2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0169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D7A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052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18FB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73 </w:t>
            </w:r>
          </w:p>
        </w:tc>
      </w:tr>
      <w:tr w14:paraId="59A6E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27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32425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lot intervention gro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vs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rmacist intervention group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34B0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B3A3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7 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0F35A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580E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46 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AEDBB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05E23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05 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6240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00CD6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33 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7C2B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AF4D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35 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8CC6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37A98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8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DEA8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A03B8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62 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1DB5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 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11976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90 </w:t>
            </w:r>
          </w:p>
        </w:tc>
      </w:tr>
    </w:tbl>
    <w:p w14:paraId="101DCCAF">
      <w:pPr>
        <w:rPr>
          <w:rFonts w:hint="eastAsia" w:ascii="Times New Roman" w:hAnsi="Times New Roman" w:eastAsiaTheme="minorEastAsia" w:cstheme="minorBidi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MD: standardized mean difference; PSM: 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  <w:lang w:val="en-GB"/>
        </w:rPr>
        <w:t>propens</w:t>
      </w:r>
      <w:bookmarkStart w:id="0" w:name="_GoBack"/>
      <w:bookmarkEnd w:id="0"/>
      <w:r>
        <w:rPr>
          <w:rFonts w:hint="eastAsia" w:ascii="Times New Roman" w:hAnsi="Times New Roman"/>
          <w:color w:val="auto"/>
          <w:sz w:val="24"/>
          <w:szCs w:val="24"/>
          <w:highlight w:val="none"/>
          <w:lang w:val="en-GB"/>
        </w:rPr>
        <w:t>ity score matching</w:t>
      </w:r>
      <w:r>
        <w:rPr>
          <w:rFonts w:hint="eastAsia" w:ascii="Times New Roman" w:hAnsi="Times New Roman"/>
          <w:color w:val="auto"/>
          <w:sz w:val="24"/>
          <w:szCs w:val="24"/>
          <w:highlight w:val="none"/>
          <w:lang w:val="en-US" w:eastAsia="zh-CN"/>
        </w:rPr>
        <w:t>.</w:t>
      </w:r>
    </w:p>
    <w:sectPr>
      <w:pgSz w:w="20863" w:h="14740" w:orient="landscape"/>
      <w:pgMar w:top="1800" w:right="703" w:bottom="1800" w:left="7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82366F"/>
    <w:rsid w:val="09BA4874"/>
    <w:rsid w:val="0B0645A2"/>
    <w:rsid w:val="20250841"/>
    <w:rsid w:val="20E2132C"/>
    <w:rsid w:val="4C3A1915"/>
    <w:rsid w:val="7382366F"/>
    <w:rsid w:val="75AE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P68B1DB1-Normal2"/>
    <w:basedOn w:val="1"/>
    <w:qFormat/>
    <w:uiPriority w:val="0"/>
    <w:rPr>
      <w:rFonts w:hint="eastAsi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86</Characters>
  <Lines>0</Lines>
  <Paragraphs>0</Paragraphs>
  <TotalTime>0</TotalTime>
  <ScaleCrop>false</ScaleCrop>
  <LinksUpToDate>false</LinksUpToDate>
  <CharactersWithSpaces>9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7:10:00Z</dcterms:created>
  <dc:creator>6380cq</dc:creator>
  <cp:lastModifiedBy>6380cq</cp:lastModifiedBy>
  <dcterms:modified xsi:type="dcterms:W3CDTF">2026-02-26T02:3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D89A67856A0469A9FC4E6B02835B97D_13</vt:lpwstr>
  </property>
  <property fmtid="{D5CDD505-2E9C-101B-9397-08002B2CF9AE}" pid="4" name="KSOTemplateDocerSaveRecord">
    <vt:lpwstr>eyJoZGlkIjoiOTM0ODUwZDJiNzRiMGY0MzgxNDRkMGFhZGI0YWZkZTkiLCJ1c2VySWQiOiIzNjQ5OTgzMTMifQ==</vt:lpwstr>
  </property>
</Properties>
</file>